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32B" w:rsidRPr="00FE47D6" w:rsidRDefault="0098432B" w:rsidP="00C43E7B">
      <w:pPr>
        <w:rPr>
          <w:rFonts w:ascii="Times New Roman" w:hAnsi="Times New Roman" w:hint="eastAsia"/>
          <w:b/>
          <w:sz w:val="24"/>
        </w:rPr>
      </w:pPr>
      <w:bookmarkStart w:id="0" w:name="_GoBack"/>
      <w:bookmarkEnd w:id="0"/>
    </w:p>
    <w:p w:rsidR="002B4952" w:rsidRDefault="002B4952" w:rsidP="002B4952">
      <w:pPr>
        <w:jc w:val="center"/>
        <w:rPr>
          <w:rFonts w:ascii="Times New Roman" w:hAnsi="Times New Roman"/>
          <w:b/>
          <w:sz w:val="24"/>
        </w:rPr>
      </w:pPr>
      <w:r w:rsidRPr="00FE47D6">
        <w:rPr>
          <w:rFonts w:ascii="Times New Roman" w:hAnsi="Times New Roman"/>
          <w:b/>
          <w:sz w:val="24"/>
        </w:rPr>
        <w:t>Table S</w:t>
      </w:r>
      <w:r w:rsidR="00D76705">
        <w:rPr>
          <w:rFonts w:ascii="Times New Roman" w:hAnsi="Times New Roman" w:hint="eastAsia"/>
          <w:b/>
          <w:sz w:val="24"/>
        </w:rPr>
        <w:t>2</w:t>
      </w:r>
      <w:r w:rsidRPr="00FE47D6">
        <w:rPr>
          <w:rFonts w:ascii="Times New Roman" w:hAnsi="Times New Roman"/>
          <w:b/>
          <w:sz w:val="24"/>
        </w:rPr>
        <w:t xml:space="preserve"> Primers used in this study</w:t>
      </w:r>
    </w:p>
    <w:p w:rsidR="00A5141B" w:rsidRPr="00FE47D6" w:rsidRDefault="00A5141B" w:rsidP="002B4952">
      <w:pPr>
        <w:jc w:val="center"/>
        <w:rPr>
          <w:rFonts w:ascii="Times New Roman" w:hAnsi="Times New Roman"/>
          <w:b/>
          <w:sz w:val="24"/>
        </w:rPr>
      </w:pPr>
    </w:p>
    <w:tbl>
      <w:tblPr>
        <w:tblW w:w="847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36"/>
        <w:gridCol w:w="5158"/>
        <w:gridCol w:w="1978"/>
      </w:tblGrid>
      <w:tr w:rsidR="006404B1" w:rsidRPr="00FE47D6" w:rsidTr="00244222"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404B1" w:rsidRPr="00FE47D6" w:rsidRDefault="002B4952" w:rsidP="009457D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sz w:val="18"/>
                <w:szCs w:val="18"/>
              </w:rPr>
              <w:t>Name</w:t>
            </w:r>
          </w:p>
        </w:tc>
        <w:tc>
          <w:tcPr>
            <w:tcW w:w="5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404B1" w:rsidRPr="00FE47D6" w:rsidRDefault="002B4952" w:rsidP="007158C5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sz w:val="18"/>
                <w:szCs w:val="18"/>
              </w:rPr>
              <w:t>Sequence</w:t>
            </w:r>
            <w:r w:rsidR="006404B1" w:rsidRPr="00FE47D6">
              <w:rPr>
                <w:rFonts w:ascii="Times New Roman" w:hAnsi="Times New Roman"/>
                <w:bCs/>
                <w:sz w:val="18"/>
                <w:szCs w:val="18"/>
              </w:rPr>
              <w:t>5’-3’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404B1" w:rsidRPr="00FE47D6" w:rsidRDefault="002B4952" w:rsidP="007158C5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sz w:val="18"/>
                <w:szCs w:val="18"/>
              </w:rPr>
              <w:t>Usage</w:t>
            </w:r>
          </w:p>
        </w:tc>
      </w:tr>
      <w:tr w:rsidR="001226DA" w:rsidRPr="00FE47D6" w:rsidTr="00244222">
        <w:tc>
          <w:tcPr>
            <w:tcW w:w="1321" w:type="dxa"/>
            <w:shd w:val="clear" w:color="auto" w:fill="FFFFFF"/>
          </w:tcPr>
          <w:p w:rsidR="001226DA" w:rsidRDefault="001226DA" w:rsidP="009457D7">
            <w:pPr>
              <w:rPr>
                <w:rFonts w:ascii="Times New Roman" w:hAnsi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v2498cf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1226DA" w:rsidRPr="00FE47D6" w:rsidRDefault="004E3819" w:rsidP="00543595">
            <w:pPr>
              <w:rPr>
                <w:rFonts w:ascii="Times New Roman" w:hAnsi="Times New Roman"/>
                <w:sz w:val="18"/>
                <w:szCs w:val="18"/>
              </w:rPr>
            </w:pPr>
            <w:r w:rsidRPr="004E3819">
              <w:rPr>
                <w:rFonts w:ascii="Times New Roman" w:hAnsi="Times New Roman"/>
                <w:sz w:val="18"/>
                <w:szCs w:val="18"/>
              </w:rPr>
              <w:t>ACTAGAATTCTGATGAACCTGCGTGCCGCCGG</w:t>
            </w:r>
          </w:p>
        </w:tc>
        <w:tc>
          <w:tcPr>
            <w:tcW w:w="1985" w:type="dxa"/>
            <w:shd w:val="clear" w:color="auto" w:fill="FFFFFF"/>
          </w:tcPr>
          <w:p w:rsidR="001226DA" w:rsidRPr="00FE47D6" w:rsidRDefault="004E3819" w:rsidP="009457D7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</w:tc>
      </w:tr>
      <w:tr w:rsidR="001226DA" w:rsidRPr="00FE47D6" w:rsidTr="00244222">
        <w:tc>
          <w:tcPr>
            <w:tcW w:w="1321" w:type="dxa"/>
            <w:shd w:val="clear" w:color="auto" w:fill="FFFFFF"/>
          </w:tcPr>
          <w:p w:rsidR="001226DA" w:rsidRDefault="001226DA" w:rsidP="009457D7">
            <w:pPr>
              <w:rPr>
                <w:rFonts w:ascii="Times New Roman" w:hAnsi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v2498cr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1226DA" w:rsidRPr="00FE47D6" w:rsidRDefault="004E3819" w:rsidP="00543595">
            <w:pPr>
              <w:rPr>
                <w:rFonts w:ascii="Times New Roman" w:hAnsi="Times New Roman"/>
                <w:sz w:val="18"/>
                <w:szCs w:val="18"/>
              </w:rPr>
            </w:pPr>
            <w:r w:rsidRPr="004E3819">
              <w:rPr>
                <w:rFonts w:ascii="Times New Roman" w:hAnsi="Times New Roman"/>
                <w:sz w:val="18"/>
                <w:szCs w:val="18"/>
              </w:rPr>
              <w:t>GCTGACTCTAGATCATTCGGAGGTGGCTTCCC</w:t>
            </w:r>
          </w:p>
        </w:tc>
        <w:tc>
          <w:tcPr>
            <w:tcW w:w="1985" w:type="dxa"/>
            <w:shd w:val="clear" w:color="auto" w:fill="FFFFFF"/>
          </w:tcPr>
          <w:p w:rsidR="001226DA" w:rsidRPr="00FE47D6" w:rsidRDefault="004E3819" w:rsidP="009457D7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</w:tc>
      </w:tr>
      <w:tr w:rsidR="006404B1" w:rsidRPr="00FE47D6" w:rsidTr="00244222">
        <w:tc>
          <w:tcPr>
            <w:tcW w:w="1321" w:type="dxa"/>
            <w:shd w:val="clear" w:color="auto" w:fill="FFFFFF"/>
          </w:tcPr>
          <w:p w:rsidR="006404B1" w:rsidRPr="00FE47D6" w:rsidRDefault="000A18AB" w:rsidP="009457D7">
            <w:pPr>
              <w:rPr>
                <w:rFonts w:ascii="Times New Roman" w:hAnsi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36A-Af</w:t>
            </w:r>
          </w:p>
          <w:p w:rsidR="006404B1" w:rsidRPr="00FE47D6" w:rsidRDefault="000A18AB" w:rsidP="009457D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36A-Ar</w:t>
            </w:r>
          </w:p>
          <w:p w:rsidR="006404B1" w:rsidRPr="00FE47D6" w:rsidRDefault="000A18AB" w:rsidP="009457D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36A-Bf</w:t>
            </w:r>
          </w:p>
          <w:p w:rsidR="006404B1" w:rsidRPr="00FE47D6" w:rsidRDefault="000A18AB" w:rsidP="009457D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36A-Br</w:t>
            </w:r>
          </w:p>
          <w:p w:rsidR="006404B1" w:rsidRPr="00FE47D6" w:rsidRDefault="001226DA" w:rsidP="003A6CF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37A-A</w:t>
            </w:r>
            <w:r w:rsidR="006404B1" w:rsidRPr="00FE47D6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</w:p>
          <w:p w:rsidR="006404B1" w:rsidRPr="00FE47D6" w:rsidRDefault="001226DA" w:rsidP="003A6CF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37A-Ar</w:t>
            </w:r>
          </w:p>
          <w:p w:rsidR="006404B1" w:rsidRPr="00FE47D6" w:rsidRDefault="001226DA" w:rsidP="003A6CF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37A-Bf</w:t>
            </w:r>
          </w:p>
          <w:p w:rsidR="006404B1" w:rsidRPr="00FE47D6" w:rsidRDefault="001226DA" w:rsidP="003A6CF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37A-Br</w:t>
            </w:r>
          </w:p>
          <w:p w:rsidR="006404B1" w:rsidRPr="00FE47D6" w:rsidRDefault="001226DA" w:rsidP="003A6CF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64A-Af</w:t>
            </w:r>
          </w:p>
          <w:p w:rsidR="006404B1" w:rsidRPr="00FE47D6" w:rsidRDefault="001226DA" w:rsidP="003A6CF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64A-Ar</w:t>
            </w:r>
          </w:p>
          <w:p w:rsidR="006404B1" w:rsidRPr="00FE47D6" w:rsidRDefault="001226DA" w:rsidP="003A6CF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64A-Bf</w:t>
            </w:r>
          </w:p>
          <w:p w:rsidR="006404B1" w:rsidRPr="00FE47D6" w:rsidRDefault="001226DA" w:rsidP="003A6CF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64A-Br</w:t>
            </w:r>
          </w:p>
          <w:p w:rsidR="006404B1" w:rsidRPr="00FE47D6" w:rsidRDefault="001226DA" w:rsidP="00805DC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112A-Af</w:t>
            </w:r>
          </w:p>
          <w:p w:rsidR="006404B1" w:rsidRPr="00FE47D6" w:rsidRDefault="001226DA" w:rsidP="00805DC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112A-Ar</w:t>
            </w:r>
          </w:p>
          <w:p w:rsidR="006404B1" w:rsidRPr="00FE47D6" w:rsidRDefault="001226DA" w:rsidP="00805DC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112A-Bf</w:t>
            </w:r>
          </w:p>
          <w:p w:rsidR="006404B1" w:rsidRPr="00FE47D6" w:rsidRDefault="001226DA" w:rsidP="00805DC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E112A-Br</w:t>
            </w:r>
          </w:p>
          <w:p w:rsidR="006404B1" w:rsidRPr="00FE47D6" w:rsidRDefault="001226DA" w:rsidP="00805DC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D138A-Af</w:t>
            </w:r>
          </w:p>
          <w:p w:rsidR="006404B1" w:rsidRPr="00FE47D6" w:rsidRDefault="001226DA" w:rsidP="00805DC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D138A-Ar</w:t>
            </w:r>
          </w:p>
          <w:p w:rsidR="002B4952" w:rsidRPr="001226DA" w:rsidRDefault="001226DA" w:rsidP="006404B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D138A-Bf</w:t>
            </w:r>
          </w:p>
          <w:p w:rsidR="002B4952" w:rsidRPr="00FE47D6" w:rsidRDefault="001226DA" w:rsidP="006404B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D138A-Br</w:t>
            </w:r>
          </w:p>
          <w:p w:rsidR="002B4952" w:rsidRPr="00FE47D6" w:rsidRDefault="001226DA" w:rsidP="006404B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160A-Af</w:t>
            </w:r>
          </w:p>
          <w:p w:rsidR="002B4952" w:rsidRPr="00FE47D6" w:rsidRDefault="001226DA" w:rsidP="006404B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160A-Ar</w:t>
            </w:r>
          </w:p>
          <w:p w:rsidR="002B4952" w:rsidRPr="00FE47D6" w:rsidRDefault="001226DA" w:rsidP="006404B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160A-Bf</w:t>
            </w:r>
          </w:p>
          <w:p w:rsidR="002B4952" w:rsidRPr="00FE47D6" w:rsidRDefault="001226DA" w:rsidP="006404B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160A-Br</w:t>
            </w:r>
          </w:p>
          <w:p w:rsidR="002B4952" w:rsidRPr="00FE47D6" w:rsidRDefault="001226DA" w:rsidP="006404B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itE</w:t>
            </w:r>
            <w:r>
              <w:rPr>
                <w:rFonts w:ascii="SimSun" w:hAnsi="SimSun" w:hint="eastAsia"/>
                <w:bCs/>
                <w:sz w:val="18"/>
                <w:szCs w:val="18"/>
              </w:rPr>
              <w:t>Δ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50f</w:t>
            </w:r>
          </w:p>
          <w:p w:rsidR="006404B1" w:rsidRDefault="001226DA" w:rsidP="009457D7">
            <w:pPr>
              <w:rPr>
                <w:rFonts w:ascii="Times New Roman" w:hAnsi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itE</w:t>
            </w:r>
            <w:r>
              <w:rPr>
                <w:rFonts w:ascii="SimSun" w:hAnsi="SimSun" w:hint="eastAsia"/>
                <w:bCs/>
                <w:sz w:val="18"/>
                <w:szCs w:val="18"/>
              </w:rPr>
              <w:t>Δ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50r</w:t>
            </w:r>
          </w:p>
          <w:p w:rsidR="00135560" w:rsidRDefault="00C92DA6" w:rsidP="009457D7">
            <w:pPr>
              <w:rPr>
                <w:rFonts w:ascii="Times New Roman" w:hAnsi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B2518cUP-f</w:t>
            </w:r>
          </w:p>
          <w:p w:rsidR="00135560" w:rsidRPr="00C92DA6" w:rsidRDefault="00C92DA6" w:rsidP="009457D7">
            <w:pPr>
              <w:rPr>
                <w:rFonts w:ascii="Times New Roman" w:hAnsi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B2518cUP-r</w:t>
            </w:r>
          </w:p>
          <w:p w:rsidR="00135560" w:rsidRDefault="00C92DA6" w:rsidP="009457D7">
            <w:pPr>
              <w:rPr>
                <w:rFonts w:ascii="Times New Roman" w:hAnsi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B2518cDown-f</w:t>
            </w:r>
          </w:p>
          <w:p w:rsidR="00135560" w:rsidRDefault="00C92DA6" w:rsidP="009457D7">
            <w:pPr>
              <w:rPr>
                <w:rFonts w:ascii="Times New Roman" w:hAnsi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B2518cDown-r</w:t>
            </w:r>
          </w:p>
          <w:p w:rsidR="00135560" w:rsidRDefault="00135560" w:rsidP="009457D7">
            <w:pPr>
              <w:rPr>
                <w:rFonts w:ascii="Times New Roman" w:hAnsi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obe-f</w:t>
            </w:r>
          </w:p>
          <w:p w:rsidR="00135560" w:rsidRPr="00FE47D6" w:rsidRDefault="00135560" w:rsidP="009457D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robe-r</w:t>
            </w:r>
          </w:p>
        </w:tc>
        <w:tc>
          <w:tcPr>
            <w:tcW w:w="5166" w:type="dxa"/>
            <w:tcBorders>
              <w:left w:val="nil"/>
              <w:right w:val="nil"/>
            </w:tcBorders>
            <w:shd w:val="clear" w:color="auto" w:fill="FFFFFF"/>
          </w:tcPr>
          <w:p w:rsidR="006404B1" w:rsidRPr="00FE47D6" w:rsidRDefault="007968CE" w:rsidP="00543595">
            <w:pPr>
              <w:rPr>
                <w:rFonts w:ascii="Times New Roman" w:hAnsi="Times New Roman"/>
                <w:sz w:val="18"/>
                <w:szCs w:val="18"/>
              </w:rPr>
            </w:pPr>
            <w:r w:rsidRPr="007968CE">
              <w:rPr>
                <w:rFonts w:ascii="Times New Roman" w:hAnsi="Times New Roman"/>
                <w:sz w:val="18"/>
                <w:szCs w:val="18"/>
              </w:rPr>
              <w:t>ATGAACCTGCGTGCCGCCGGTCCGGGGT GGCCACGCCGTC</w:t>
            </w:r>
            <w:r w:rsidRPr="007968CE">
              <w:rPr>
                <w:rFonts w:ascii="Times New Roman" w:hAnsi="Times New Roman"/>
                <w:sz w:val="18"/>
                <w:szCs w:val="18"/>
                <w:u w:val="single"/>
              </w:rPr>
              <w:t>GGC</w:t>
            </w:r>
            <w:r w:rsidRPr="007968CE">
              <w:rPr>
                <w:rFonts w:ascii="Times New Roman" w:hAnsi="Times New Roman"/>
                <w:sz w:val="18"/>
                <w:szCs w:val="18"/>
              </w:rPr>
              <w:t>GAGGTCGAGAATC GATTCTCGACCTC</w:t>
            </w:r>
            <w:r w:rsidRPr="007968CE">
              <w:rPr>
                <w:rFonts w:ascii="Times New Roman" w:hAnsi="Times New Roman"/>
                <w:sz w:val="18"/>
                <w:szCs w:val="18"/>
                <w:u w:val="single"/>
              </w:rPr>
              <w:t>GCC</w:t>
            </w:r>
            <w:r w:rsidRPr="007968CE">
              <w:rPr>
                <w:rFonts w:ascii="Times New Roman" w:hAnsi="Times New Roman"/>
                <w:sz w:val="18"/>
                <w:szCs w:val="18"/>
              </w:rPr>
              <w:t>GACGGCGTGGCC TCATTCGGAGGTGGCTTCCCCGGCTCGCCG</w:t>
            </w:r>
          </w:p>
          <w:p w:rsidR="006404B1" w:rsidRPr="00FE47D6" w:rsidRDefault="00ED4FD1" w:rsidP="003A6CFA">
            <w:pPr>
              <w:rPr>
                <w:rFonts w:ascii="Times New Roman" w:hAnsi="Times New Roman"/>
                <w:sz w:val="18"/>
                <w:szCs w:val="18"/>
              </w:rPr>
            </w:pPr>
            <w:r w:rsidRPr="00ED4FD1">
              <w:rPr>
                <w:rFonts w:ascii="Times New Roman" w:hAnsi="Times New Roman"/>
                <w:sz w:val="18"/>
                <w:szCs w:val="18"/>
              </w:rPr>
              <w:t>ATGAACCTGCGTGCCGCCGGTCCGGGG</w:t>
            </w:r>
          </w:p>
          <w:p w:rsidR="006404B1" w:rsidRPr="00FE47D6" w:rsidRDefault="00ED4FD1" w:rsidP="003A6CFA">
            <w:pPr>
              <w:rPr>
                <w:rFonts w:ascii="Times New Roman" w:hAnsi="Times New Roman"/>
                <w:sz w:val="18"/>
                <w:szCs w:val="18"/>
              </w:rPr>
            </w:pPr>
            <w:r w:rsidRPr="00ED4FD1">
              <w:rPr>
                <w:rFonts w:ascii="Times New Roman" w:hAnsi="Times New Roman"/>
                <w:sz w:val="18"/>
                <w:szCs w:val="18"/>
              </w:rPr>
              <w:t>TCGGCCACGCC</w:t>
            </w:r>
            <w:r w:rsidRPr="00ED4FD1">
              <w:rPr>
                <w:rFonts w:ascii="Times New Roman" w:hAnsi="Times New Roman"/>
                <w:sz w:val="18"/>
                <w:szCs w:val="18"/>
                <w:u w:val="single"/>
              </w:rPr>
              <w:t>GGC</w:t>
            </w:r>
            <w:r w:rsidRPr="00ED4FD1">
              <w:rPr>
                <w:rFonts w:ascii="Times New Roman" w:hAnsi="Times New Roman"/>
                <w:sz w:val="18"/>
                <w:szCs w:val="18"/>
              </w:rPr>
              <w:t>CTCGAGGTCGAG</w:t>
            </w:r>
          </w:p>
          <w:p w:rsidR="006404B1" w:rsidRPr="00FE47D6" w:rsidRDefault="00ED4FD1" w:rsidP="003A6CFA">
            <w:pPr>
              <w:rPr>
                <w:rFonts w:ascii="Times New Roman" w:hAnsi="Times New Roman"/>
                <w:sz w:val="18"/>
                <w:szCs w:val="18"/>
              </w:rPr>
            </w:pPr>
            <w:r w:rsidRPr="00ED4FD1">
              <w:rPr>
                <w:rFonts w:ascii="Times New Roman" w:hAnsi="Times New Roman"/>
                <w:sz w:val="18"/>
                <w:szCs w:val="18"/>
              </w:rPr>
              <w:t>GGTGATTCTCGACCTCGAG</w:t>
            </w:r>
            <w:r w:rsidRPr="00ED4FD1">
              <w:rPr>
                <w:rFonts w:ascii="Times New Roman" w:hAnsi="Times New Roman"/>
                <w:sz w:val="18"/>
                <w:szCs w:val="18"/>
                <w:u w:val="single"/>
              </w:rPr>
              <w:t>GCC</w:t>
            </w:r>
            <w:r w:rsidRPr="00ED4FD1">
              <w:rPr>
                <w:rFonts w:ascii="Times New Roman" w:hAnsi="Times New Roman"/>
                <w:sz w:val="18"/>
                <w:szCs w:val="18"/>
              </w:rPr>
              <w:t>GGCGTGGC</w:t>
            </w:r>
          </w:p>
          <w:p w:rsidR="006404B1" w:rsidRPr="00FE47D6" w:rsidRDefault="00ED4FD1" w:rsidP="003A6CFA">
            <w:pPr>
              <w:rPr>
                <w:rFonts w:ascii="Times New Roman" w:hAnsi="Times New Roman"/>
                <w:sz w:val="18"/>
                <w:szCs w:val="18"/>
              </w:rPr>
            </w:pPr>
            <w:r w:rsidRPr="00ED4FD1">
              <w:rPr>
                <w:rFonts w:ascii="Times New Roman" w:hAnsi="Times New Roman"/>
                <w:sz w:val="18"/>
                <w:szCs w:val="18"/>
              </w:rPr>
              <w:t>TCATTCGGAGGTGGCTTCCCCGGCTCGCCG</w:t>
            </w:r>
          </w:p>
          <w:p w:rsidR="006404B1" w:rsidRPr="00FE47D6" w:rsidRDefault="007968CE" w:rsidP="003A6CFA">
            <w:pPr>
              <w:rPr>
                <w:rFonts w:ascii="Times New Roman" w:hAnsi="Times New Roman"/>
                <w:sz w:val="18"/>
                <w:szCs w:val="18"/>
              </w:rPr>
            </w:pPr>
            <w:r w:rsidRPr="007968CE">
              <w:rPr>
                <w:rFonts w:ascii="Times New Roman" w:hAnsi="Times New Roman"/>
                <w:sz w:val="18"/>
                <w:szCs w:val="18"/>
              </w:rPr>
              <w:t>ATGAACCTGCGTGCCGCCGGTCCGGGGT</w:t>
            </w:r>
          </w:p>
          <w:p w:rsidR="006404B1" w:rsidRPr="00FE47D6" w:rsidRDefault="007968CE" w:rsidP="003A6CFA">
            <w:pPr>
              <w:rPr>
                <w:rFonts w:ascii="Times New Roman" w:hAnsi="Times New Roman"/>
                <w:sz w:val="18"/>
                <w:szCs w:val="18"/>
              </w:rPr>
            </w:pPr>
            <w:r w:rsidRPr="007968CE">
              <w:rPr>
                <w:rFonts w:ascii="Times New Roman" w:hAnsi="Times New Roman"/>
                <w:sz w:val="18"/>
                <w:szCs w:val="18"/>
              </w:rPr>
              <w:t>CCGCCCGCATTGAT</w:t>
            </w:r>
            <w:r w:rsidRPr="007968CE">
              <w:rPr>
                <w:rFonts w:ascii="Times New Roman" w:hAnsi="Times New Roman"/>
                <w:sz w:val="18"/>
                <w:szCs w:val="18"/>
                <w:u w:val="single"/>
              </w:rPr>
              <w:t>GGC</w:t>
            </w:r>
            <w:r w:rsidRPr="007968CE">
              <w:rPr>
                <w:rFonts w:ascii="Times New Roman" w:hAnsi="Times New Roman"/>
                <w:sz w:val="18"/>
                <w:szCs w:val="18"/>
              </w:rPr>
              <w:t xml:space="preserve">CACCACCGTGCGT </w:t>
            </w:r>
            <w:r w:rsidR="00455F72" w:rsidRPr="00455F72">
              <w:rPr>
                <w:rFonts w:ascii="Times New Roman" w:hAnsi="Times New Roman"/>
                <w:sz w:val="18"/>
                <w:szCs w:val="18"/>
              </w:rPr>
              <w:t>ACGCACGGTGGTG</w:t>
            </w:r>
            <w:r w:rsidR="00455F72" w:rsidRPr="00455F72">
              <w:rPr>
                <w:rFonts w:ascii="Times New Roman" w:hAnsi="Times New Roman"/>
                <w:sz w:val="18"/>
                <w:szCs w:val="18"/>
                <w:u w:val="single"/>
              </w:rPr>
              <w:t>GCC</w:t>
            </w:r>
            <w:r w:rsidR="00455F72" w:rsidRPr="00455F72">
              <w:rPr>
                <w:rFonts w:ascii="Times New Roman" w:hAnsi="Times New Roman"/>
                <w:sz w:val="18"/>
                <w:szCs w:val="18"/>
              </w:rPr>
              <w:t>ATCAATGCGGGCGG</w:t>
            </w:r>
          </w:p>
          <w:p w:rsidR="006404B1" w:rsidRPr="00FE47D6" w:rsidRDefault="00455F72" w:rsidP="00805D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F72">
              <w:rPr>
                <w:rFonts w:ascii="Times New Roman" w:hAnsi="Times New Roman"/>
                <w:sz w:val="18"/>
                <w:szCs w:val="18"/>
              </w:rPr>
              <w:t xml:space="preserve">TCATTCGGAGGTGGCTTCCCCGGCTCGCCG </w:t>
            </w:r>
            <w:r w:rsidR="00835D88" w:rsidRPr="00835D88">
              <w:rPr>
                <w:rFonts w:ascii="Times New Roman" w:hAnsi="Times New Roman"/>
                <w:sz w:val="18"/>
                <w:szCs w:val="18"/>
              </w:rPr>
              <w:t>ATGAACCTGCGTGCCGCCGGTCCGG</w:t>
            </w:r>
          </w:p>
          <w:p w:rsidR="006404B1" w:rsidRPr="00FE47D6" w:rsidRDefault="00835D88" w:rsidP="00805DC4">
            <w:pPr>
              <w:rPr>
                <w:rFonts w:ascii="Times New Roman" w:hAnsi="Times New Roman"/>
                <w:sz w:val="18"/>
                <w:szCs w:val="18"/>
              </w:rPr>
            </w:pPr>
            <w:r w:rsidRPr="00835D88">
              <w:rPr>
                <w:rFonts w:ascii="Times New Roman" w:hAnsi="Times New Roman"/>
                <w:sz w:val="18"/>
                <w:szCs w:val="18"/>
              </w:rPr>
              <w:t>GCGCGGTAGCCACC</w:t>
            </w:r>
            <w:r w:rsidRPr="00835D88">
              <w:rPr>
                <w:rFonts w:ascii="Times New Roman" w:hAnsi="Times New Roman"/>
                <w:sz w:val="18"/>
                <w:szCs w:val="18"/>
                <w:u w:val="single"/>
              </w:rPr>
              <w:t>AGC</w:t>
            </w:r>
            <w:r w:rsidRPr="00835D88">
              <w:rPr>
                <w:rFonts w:ascii="Times New Roman" w:hAnsi="Times New Roman"/>
                <w:sz w:val="18"/>
                <w:szCs w:val="18"/>
              </w:rPr>
              <w:t>GCGATGAC</w:t>
            </w:r>
          </w:p>
          <w:p w:rsidR="006404B1" w:rsidRPr="00FE47D6" w:rsidRDefault="00835D88" w:rsidP="00805DC4">
            <w:pPr>
              <w:rPr>
                <w:rFonts w:ascii="Times New Roman" w:hAnsi="Times New Roman"/>
                <w:sz w:val="18"/>
                <w:szCs w:val="18"/>
              </w:rPr>
            </w:pPr>
            <w:r w:rsidRPr="00835D88">
              <w:rPr>
                <w:rFonts w:ascii="Times New Roman" w:hAnsi="Times New Roman"/>
                <w:sz w:val="18"/>
                <w:szCs w:val="18"/>
              </w:rPr>
              <w:t>GTCATCGCGCTGGTG</w:t>
            </w:r>
            <w:r w:rsidRPr="00835D88">
              <w:rPr>
                <w:rFonts w:ascii="Times New Roman" w:hAnsi="Times New Roman"/>
                <w:sz w:val="18"/>
                <w:szCs w:val="18"/>
                <w:u w:val="single"/>
              </w:rPr>
              <w:t>GCT</w:t>
            </w:r>
            <w:r w:rsidRPr="00835D88">
              <w:rPr>
                <w:rFonts w:ascii="Times New Roman" w:hAnsi="Times New Roman"/>
                <w:sz w:val="18"/>
                <w:szCs w:val="18"/>
              </w:rPr>
              <w:t>ACCGCGC TCATTCGGAGGTGGCTTCCCCGGCTCGCCG</w:t>
            </w:r>
          </w:p>
          <w:p w:rsidR="006404B1" w:rsidRPr="00FE47D6" w:rsidRDefault="0062221D" w:rsidP="00805DC4">
            <w:pPr>
              <w:rPr>
                <w:rFonts w:ascii="Times New Roman" w:hAnsi="Times New Roman"/>
                <w:sz w:val="18"/>
                <w:szCs w:val="18"/>
              </w:rPr>
            </w:pPr>
            <w:r w:rsidRPr="0062221D">
              <w:rPr>
                <w:rFonts w:ascii="Times New Roman" w:hAnsi="Times New Roman"/>
                <w:sz w:val="18"/>
                <w:szCs w:val="18"/>
              </w:rPr>
              <w:t>ATGAACCTGCGTGCCGCCGGT</w:t>
            </w:r>
          </w:p>
          <w:p w:rsidR="006404B1" w:rsidRPr="00FE47D6" w:rsidRDefault="0062221D" w:rsidP="00805DC4">
            <w:pPr>
              <w:rPr>
                <w:rFonts w:ascii="Times New Roman" w:hAnsi="Times New Roman"/>
                <w:sz w:val="18"/>
                <w:szCs w:val="18"/>
              </w:rPr>
            </w:pPr>
            <w:r w:rsidRPr="0062221D">
              <w:rPr>
                <w:rFonts w:ascii="Times New Roman" w:hAnsi="Times New Roman"/>
                <w:sz w:val="18"/>
                <w:szCs w:val="18"/>
              </w:rPr>
              <w:t>GGTGGCGATCAA</w:t>
            </w:r>
            <w:r w:rsidRPr="0062221D">
              <w:rPr>
                <w:rFonts w:ascii="Times New Roman" w:hAnsi="Times New Roman"/>
                <w:sz w:val="18"/>
                <w:szCs w:val="18"/>
                <w:u w:val="single"/>
              </w:rPr>
              <w:t>GGC</w:t>
            </w:r>
            <w:r w:rsidRPr="0062221D">
              <w:rPr>
                <w:rFonts w:ascii="Times New Roman" w:hAnsi="Times New Roman"/>
                <w:sz w:val="18"/>
                <w:szCs w:val="18"/>
              </w:rPr>
              <w:t>TTCGGCACCCCACA</w:t>
            </w:r>
          </w:p>
          <w:p w:rsidR="00835D88" w:rsidRDefault="0062221D" w:rsidP="001226DA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62221D">
              <w:rPr>
                <w:rFonts w:ascii="Times New Roman" w:hAnsi="Times New Roman"/>
                <w:sz w:val="18"/>
                <w:szCs w:val="18"/>
              </w:rPr>
              <w:t>TGTGGGGTGCCGAA</w:t>
            </w:r>
            <w:r w:rsidRPr="0062221D">
              <w:rPr>
                <w:rFonts w:ascii="Times New Roman" w:hAnsi="Times New Roman"/>
                <w:sz w:val="18"/>
                <w:szCs w:val="18"/>
                <w:u w:val="single"/>
              </w:rPr>
              <w:t>GCC</w:t>
            </w:r>
            <w:r w:rsidRPr="0062221D">
              <w:rPr>
                <w:rFonts w:ascii="Times New Roman" w:hAnsi="Times New Roman"/>
                <w:sz w:val="18"/>
                <w:szCs w:val="18"/>
              </w:rPr>
              <w:t>TTGATCGCCACC</w:t>
            </w:r>
          </w:p>
          <w:p w:rsidR="006404B1" w:rsidRPr="00FE47D6" w:rsidRDefault="0062221D" w:rsidP="001226DA">
            <w:pPr>
              <w:rPr>
                <w:rFonts w:ascii="Times New Roman" w:hAnsi="Times New Roman"/>
                <w:sz w:val="18"/>
                <w:szCs w:val="18"/>
              </w:rPr>
            </w:pPr>
            <w:r w:rsidRPr="0062221D">
              <w:rPr>
                <w:rFonts w:ascii="Times New Roman" w:hAnsi="Times New Roman"/>
                <w:sz w:val="18"/>
                <w:szCs w:val="18"/>
              </w:rPr>
              <w:t>TCATTCGGAGGTGGCTTCCCC</w:t>
            </w:r>
          </w:p>
          <w:p w:rsidR="006404B1" w:rsidRPr="00FE47D6" w:rsidRDefault="00835D88" w:rsidP="006404B1">
            <w:pPr>
              <w:rPr>
                <w:rFonts w:ascii="Times New Roman" w:hAnsi="Times New Roman"/>
                <w:sz w:val="18"/>
                <w:szCs w:val="18"/>
              </w:rPr>
            </w:pPr>
            <w:r w:rsidRPr="00835D88">
              <w:rPr>
                <w:rFonts w:ascii="Times New Roman" w:hAnsi="Times New Roman"/>
                <w:sz w:val="18"/>
                <w:szCs w:val="18"/>
              </w:rPr>
              <w:t>ATGAACCTGCGTGCCGCCGGT</w:t>
            </w:r>
          </w:p>
          <w:p w:rsidR="006404B1" w:rsidRPr="00FE47D6" w:rsidRDefault="00835D88" w:rsidP="006404B1">
            <w:pPr>
              <w:rPr>
                <w:rFonts w:ascii="Times New Roman" w:hAnsi="Times New Roman"/>
                <w:sz w:val="18"/>
                <w:szCs w:val="18"/>
              </w:rPr>
            </w:pPr>
            <w:r w:rsidRPr="00835D88">
              <w:rPr>
                <w:rFonts w:ascii="Times New Roman" w:hAnsi="Times New Roman"/>
                <w:sz w:val="18"/>
                <w:szCs w:val="18"/>
              </w:rPr>
              <w:t>AGCGGACATG</w:t>
            </w:r>
            <w:r w:rsidRPr="00835D88">
              <w:rPr>
                <w:rFonts w:ascii="Times New Roman" w:hAnsi="Times New Roman"/>
                <w:sz w:val="18"/>
                <w:szCs w:val="18"/>
                <w:u w:val="single"/>
              </w:rPr>
              <w:t>GGC</w:t>
            </w:r>
            <w:r w:rsidRPr="00835D88">
              <w:rPr>
                <w:rFonts w:ascii="Times New Roman" w:hAnsi="Times New Roman"/>
                <w:sz w:val="18"/>
                <w:szCs w:val="18"/>
              </w:rPr>
              <w:t>GGCCACGTCACGATAG</w:t>
            </w:r>
          </w:p>
          <w:p w:rsidR="006404B1" w:rsidRPr="00FE47D6" w:rsidRDefault="00835D88" w:rsidP="006404B1">
            <w:pPr>
              <w:rPr>
                <w:rFonts w:ascii="Times New Roman" w:hAnsi="Times New Roman"/>
                <w:sz w:val="18"/>
                <w:szCs w:val="18"/>
              </w:rPr>
            </w:pPr>
            <w:r w:rsidRPr="00835D88">
              <w:rPr>
                <w:rFonts w:ascii="Times New Roman" w:hAnsi="Times New Roman"/>
                <w:sz w:val="18"/>
                <w:szCs w:val="18"/>
              </w:rPr>
              <w:t>CTATCGTGACGTGGCC</w:t>
            </w:r>
            <w:r w:rsidRPr="00835D88">
              <w:rPr>
                <w:rFonts w:ascii="Times New Roman" w:hAnsi="Times New Roman"/>
                <w:sz w:val="18"/>
                <w:szCs w:val="18"/>
                <w:u w:val="single"/>
              </w:rPr>
              <w:t>GCC</w:t>
            </w:r>
            <w:r w:rsidRPr="00835D88">
              <w:rPr>
                <w:rFonts w:ascii="Times New Roman" w:hAnsi="Times New Roman"/>
                <w:sz w:val="18"/>
                <w:szCs w:val="18"/>
              </w:rPr>
              <w:t>CATGTCCGCT</w:t>
            </w:r>
          </w:p>
          <w:p w:rsidR="006404B1" w:rsidRPr="00FE47D6" w:rsidRDefault="00835D88" w:rsidP="006404B1">
            <w:pPr>
              <w:rPr>
                <w:rFonts w:ascii="Times New Roman" w:hAnsi="Times New Roman"/>
                <w:sz w:val="18"/>
                <w:szCs w:val="18"/>
              </w:rPr>
            </w:pPr>
            <w:r w:rsidRPr="00835D88">
              <w:rPr>
                <w:rFonts w:ascii="Times New Roman" w:hAnsi="Times New Roman"/>
                <w:sz w:val="18"/>
                <w:szCs w:val="18"/>
              </w:rPr>
              <w:t>TCATTCGGAGGTGGCTTCCCC</w:t>
            </w:r>
          </w:p>
          <w:p w:rsidR="006404B1" w:rsidRPr="00FE47D6" w:rsidRDefault="004E3819" w:rsidP="006404B1">
            <w:pPr>
              <w:rPr>
                <w:rFonts w:ascii="Times New Roman" w:hAnsi="Times New Roman"/>
                <w:sz w:val="18"/>
                <w:szCs w:val="18"/>
              </w:rPr>
            </w:pPr>
            <w:r w:rsidRPr="004E3819">
              <w:rPr>
                <w:rFonts w:ascii="Times New Roman" w:hAnsi="Times New Roman"/>
                <w:sz w:val="18"/>
                <w:szCs w:val="18"/>
              </w:rPr>
              <w:t>ACTAGAATTCTGATGAACCTGCGTGCCGCCGG</w:t>
            </w:r>
          </w:p>
          <w:p w:rsidR="006404B1" w:rsidRDefault="004E3819" w:rsidP="00543595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GACTCTAGA</w:t>
            </w:r>
            <w:r w:rsidRPr="004E3819">
              <w:rPr>
                <w:rFonts w:ascii="Times New Roman" w:hAnsi="Times New Roman"/>
                <w:sz w:val="18"/>
                <w:szCs w:val="18"/>
              </w:rPr>
              <w:t>TCAGGGTCGATAGGCCTTGC</w:t>
            </w:r>
          </w:p>
          <w:p w:rsidR="00135560" w:rsidRDefault="00C92DA6" w:rsidP="00543595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GCTTAATTAA</w:t>
            </w:r>
            <w:r w:rsidRPr="00C92DA6">
              <w:rPr>
                <w:rFonts w:ascii="Times New Roman" w:hAnsi="Times New Roman"/>
                <w:sz w:val="18"/>
                <w:szCs w:val="18"/>
              </w:rPr>
              <w:t>TATGCCAACTTCTTGTCCAT</w:t>
            </w:r>
          </w:p>
          <w:p w:rsidR="00135560" w:rsidRDefault="00650454" w:rsidP="00543595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TACTAGT</w:t>
            </w:r>
            <w:r w:rsidRPr="00650454">
              <w:rPr>
                <w:rFonts w:ascii="Times New Roman" w:hAnsi="Times New Roman"/>
                <w:sz w:val="18"/>
                <w:szCs w:val="18"/>
              </w:rPr>
              <w:t>TCATTGCGCCTCCTTAATGG</w:t>
            </w:r>
          </w:p>
          <w:p w:rsidR="00135560" w:rsidRDefault="009A0005" w:rsidP="00543595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GTGCTAGC</w:t>
            </w:r>
            <w:r w:rsidRPr="009A0005">
              <w:rPr>
                <w:rFonts w:ascii="Times New Roman" w:hAnsi="Times New Roman"/>
                <w:sz w:val="18"/>
                <w:szCs w:val="18"/>
              </w:rPr>
              <w:t>GGGCGCAGATCCCCCGCGAC</w:t>
            </w:r>
          </w:p>
          <w:p w:rsidR="00135560" w:rsidRDefault="009A0005" w:rsidP="00543595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CGCTAGC</w:t>
            </w:r>
            <w:r w:rsidRPr="009A0005">
              <w:rPr>
                <w:rFonts w:ascii="Times New Roman" w:hAnsi="Times New Roman"/>
                <w:sz w:val="18"/>
                <w:szCs w:val="18"/>
              </w:rPr>
              <w:t>CGGCAGCTTCGGCCATCACC</w:t>
            </w:r>
          </w:p>
          <w:p w:rsidR="00135560" w:rsidRDefault="009A0005" w:rsidP="00543595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9A0005">
              <w:rPr>
                <w:rFonts w:ascii="Times New Roman" w:hAnsi="Times New Roman"/>
                <w:sz w:val="18"/>
                <w:szCs w:val="18"/>
              </w:rPr>
              <w:t>GAGTTCCAGATCGGCACCACAT</w:t>
            </w:r>
          </w:p>
          <w:p w:rsidR="00135560" w:rsidRPr="00FE47D6" w:rsidRDefault="00135560" w:rsidP="00543595">
            <w:pPr>
              <w:rPr>
                <w:rFonts w:ascii="Times New Roman" w:hAnsi="Times New Roman"/>
                <w:sz w:val="18"/>
                <w:szCs w:val="18"/>
              </w:rPr>
            </w:pPr>
            <w:r w:rsidRPr="00135560">
              <w:rPr>
                <w:rFonts w:ascii="Times New Roman" w:hAnsi="Times New Roman"/>
                <w:sz w:val="18"/>
                <w:szCs w:val="18"/>
              </w:rPr>
              <w:t>GGTCTCTGCATAAAGCGTGTCG</w:t>
            </w:r>
          </w:p>
        </w:tc>
        <w:tc>
          <w:tcPr>
            <w:tcW w:w="1985" w:type="dxa"/>
            <w:shd w:val="clear" w:color="auto" w:fill="FFFFFF"/>
          </w:tcPr>
          <w:p w:rsidR="004E3819" w:rsidRDefault="004E3819" w:rsidP="009457D7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6404B1" w:rsidRPr="00FE47D6" w:rsidRDefault="002B4952" w:rsidP="009457D7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6404B1" w:rsidRPr="00FE47D6" w:rsidRDefault="002B4952" w:rsidP="009457D7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6404B1" w:rsidRPr="00FE47D6" w:rsidRDefault="002B4952" w:rsidP="009457D7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7968CE" w:rsidRPr="00FE47D6" w:rsidRDefault="007968CE" w:rsidP="007968CE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135560" w:rsidRDefault="007968CE" w:rsidP="009457D7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Clone and expression</w:t>
            </w:r>
          </w:p>
          <w:p w:rsidR="00135560" w:rsidRDefault="00135560" w:rsidP="009457D7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Knock out</w:t>
            </w:r>
          </w:p>
          <w:p w:rsidR="00135560" w:rsidRDefault="00135560" w:rsidP="009457D7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Knock out</w:t>
            </w:r>
          </w:p>
          <w:p w:rsidR="00135560" w:rsidRDefault="00135560" w:rsidP="009457D7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Knock out</w:t>
            </w:r>
          </w:p>
          <w:p w:rsidR="00135560" w:rsidRDefault="00135560" w:rsidP="009457D7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Knock out</w:t>
            </w:r>
          </w:p>
          <w:p w:rsidR="00135560" w:rsidRDefault="00135560" w:rsidP="009457D7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Souther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blotting</w:t>
            </w:r>
          </w:p>
          <w:p w:rsidR="00135560" w:rsidRPr="007968CE" w:rsidRDefault="00135560" w:rsidP="009457D7">
            <w:pPr>
              <w:rPr>
                <w:rFonts w:ascii="Times New Roman" w:hAnsi="Times New Roman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Souther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blotting</w:t>
            </w:r>
          </w:p>
        </w:tc>
      </w:tr>
    </w:tbl>
    <w:p w:rsidR="00244222" w:rsidRPr="00FE47D6" w:rsidRDefault="0062221D" w:rsidP="00244222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Notes: </w:t>
      </w:r>
      <w:r>
        <w:rPr>
          <w:rFonts w:ascii="Times New Roman" w:hAnsi="Times New Roman" w:hint="eastAsia"/>
          <w:szCs w:val="21"/>
        </w:rPr>
        <w:t>Mutation</w:t>
      </w:r>
      <w:r w:rsidR="00244222" w:rsidRPr="00FE47D6">
        <w:rPr>
          <w:rFonts w:ascii="Times New Roman" w:hAnsi="Times New Roman"/>
          <w:szCs w:val="21"/>
        </w:rPr>
        <w:t xml:space="preserve"> sites</w:t>
      </w:r>
      <w:r>
        <w:rPr>
          <w:rFonts w:ascii="Times New Roman" w:hAnsi="Times New Roman" w:hint="eastAsia"/>
          <w:szCs w:val="21"/>
        </w:rPr>
        <w:t xml:space="preserve"> designed</w:t>
      </w:r>
      <w:r w:rsidR="00244222" w:rsidRPr="00FE47D6">
        <w:rPr>
          <w:rFonts w:ascii="Times New Roman" w:hAnsi="Times New Roman"/>
          <w:szCs w:val="21"/>
        </w:rPr>
        <w:t xml:space="preserve"> are underlined.</w:t>
      </w:r>
    </w:p>
    <w:p w:rsidR="00244222" w:rsidRDefault="00244222" w:rsidP="00A5141B">
      <w:pPr>
        <w:rPr>
          <w:rFonts w:ascii="Times New Roman" w:hAnsi="Times New Roman" w:hint="eastAsia"/>
          <w:sz w:val="24"/>
        </w:rPr>
      </w:pPr>
    </w:p>
    <w:p w:rsidR="00D914CE" w:rsidRPr="0062221D" w:rsidRDefault="00D914CE" w:rsidP="00A5141B">
      <w:pPr>
        <w:rPr>
          <w:rFonts w:ascii="Times New Roman" w:hAnsi="Times New Roman" w:hint="eastAsia"/>
          <w:sz w:val="24"/>
        </w:rPr>
      </w:pPr>
    </w:p>
    <w:p w:rsidR="00D914CE" w:rsidRDefault="00D914CE" w:rsidP="00A5141B">
      <w:pPr>
        <w:rPr>
          <w:rFonts w:ascii="Times New Roman" w:hAnsi="Times New Roman" w:hint="eastAsia"/>
          <w:sz w:val="24"/>
        </w:rPr>
      </w:pPr>
    </w:p>
    <w:p w:rsidR="00D914CE" w:rsidRDefault="00D914CE" w:rsidP="00A5141B">
      <w:pPr>
        <w:rPr>
          <w:rFonts w:ascii="Times New Roman" w:hAnsi="Times New Roman" w:hint="eastAsia"/>
          <w:sz w:val="24"/>
        </w:rPr>
      </w:pPr>
    </w:p>
    <w:p w:rsidR="00D914CE" w:rsidRDefault="00D914CE" w:rsidP="00A5141B">
      <w:pPr>
        <w:rPr>
          <w:rFonts w:ascii="Times New Roman" w:hAnsi="Times New Roman" w:hint="eastAsia"/>
          <w:sz w:val="24"/>
        </w:rPr>
      </w:pPr>
    </w:p>
    <w:sectPr w:rsidR="00D914CE" w:rsidSect="00817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07C" w:rsidRDefault="00D0507C" w:rsidP="009457D7">
      <w:r>
        <w:separator/>
      </w:r>
    </w:p>
  </w:endnote>
  <w:endnote w:type="continuationSeparator" w:id="0">
    <w:p w:rsidR="00D0507C" w:rsidRDefault="00D0507C" w:rsidP="00945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07C" w:rsidRDefault="00D0507C" w:rsidP="009457D7">
      <w:r>
        <w:separator/>
      </w:r>
    </w:p>
  </w:footnote>
  <w:footnote w:type="continuationSeparator" w:id="0">
    <w:p w:rsidR="00D0507C" w:rsidRDefault="00D0507C" w:rsidP="00945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457D7"/>
    <w:rsid w:val="0004492B"/>
    <w:rsid w:val="000A18AB"/>
    <w:rsid w:val="0011020E"/>
    <w:rsid w:val="00121790"/>
    <w:rsid w:val="001226DA"/>
    <w:rsid w:val="00135560"/>
    <w:rsid w:val="00151667"/>
    <w:rsid w:val="00164EB0"/>
    <w:rsid w:val="001726CC"/>
    <w:rsid w:val="001738B7"/>
    <w:rsid w:val="0021496F"/>
    <w:rsid w:val="00216FCF"/>
    <w:rsid w:val="00244222"/>
    <w:rsid w:val="0024640E"/>
    <w:rsid w:val="00266F01"/>
    <w:rsid w:val="0028299E"/>
    <w:rsid w:val="002B4952"/>
    <w:rsid w:val="002E7FA9"/>
    <w:rsid w:val="002F3CC2"/>
    <w:rsid w:val="00330218"/>
    <w:rsid w:val="00334CB1"/>
    <w:rsid w:val="0036282B"/>
    <w:rsid w:val="003708A9"/>
    <w:rsid w:val="0038347B"/>
    <w:rsid w:val="003A6CFA"/>
    <w:rsid w:val="003B35EE"/>
    <w:rsid w:val="003F419B"/>
    <w:rsid w:val="00410F3E"/>
    <w:rsid w:val="00427BE8"/>
    <w:rsid w:val="0044016A"/>
    <w:rsid w:val="00455F72"/>
    <w:rsid w:val="00464163"/>
    <w:rsid w:val="004827AE"/>
    <w:rsid w:val="004A2D37"/>
    <w:rsid w:val="004E3819"/>
    <w:rsid w:val="00512372"/>
    <w:rsid w:val="00543595"/>
    <w:rsid w:val="00543F75"/>
    <w:rsid w:val="005551A7"/>
    <w:rsid w:val="005741CF"/>
    <w:rsid w:val="00574DC5"/>
    <w:rsid w:val="00585D82"/>
    <w:rsid w:val="005976FB"/>
    <w:rsid w:val="005E6427"/>
    <w:rsid w:val="006215B8"/>
    <w:rsid w:val="0062221D"/>
    <w:rsid w:val="006334D3"/>
    <w:rsid w:val="006404B1"/>
    <w:rsid w:val="00650454"/>
    <w:rsid w:val="00680DCE"/>
    <w:rsid w:val="006C750B"/>
    <w:rsid w:val="00710C44"/>
    <w:rsid w:val="007158C5"/>
    <w:rsid w:val="0076202D"/>
    <w:rsid w:val="00765CFF"/>
    <w:rsid w:val="007867E6"/>
    <w:rsid w:val="0079160B"/>
    <w:rsid w:val="007968CE"/>
    <w:rsid w:val="007B22E5"/>
    <w:rsid w:val="007C4AD6"/>
    <w:rsid w:val="007D0811"/>
    <w:rsid w:val="00805DC4"/>
    <w:rsid w:val="0080670A"/>
    <w:rsid w:val="00817D64"/>
    <w:rsid w:val="00827825"/>
    <w:rsid w:val="00835D88"/>
    <w:rsid w:val="00843236"/>
    <w:rsid w:val="008570CD"/>
    <w:rsid w:val="008634FA"/>
    <w:rsid w:val="00880F28"/>
    <w:rsid w:val="00887652"/>
    <w:rsid w:val="008D2C31"/>
    <w:rsid w:val="008F29FC"/>
    <w:rsid w:val="009457D7"/>
    <w:rsid w:val="0098432B"/>
    <w:rsid w:val="009A0005"/>
    <w:rsid w:val="009A28B8"/>
    <w:rsid w:val="009B04D9"/>
    <w:rsid w:val="009B3B3F"/>
    <w:rsid w:val="009B72A5"/>
    <w:rsid w:val="009C0BB4"/>
    <w:rsid w:val="00A348F9"/>
    <w:rsid w:val="00A5141B"/>
    <w:rsid w:val="00AE43FA"/>
    <w:rsid w:val="00B041B3"/>
    <w:rsid w:val="00B20FAE"/>
    <w:rsid w:val="00B60D4D"/>
    <w:rsid w:val="00B616F8"/>
    <w:rsid w:val="00B84211"/>
    <w:rsid w:val="00B95ADB"/>
    <w:rsid w:val="00B9743C"/>
    <w:rsid w:val="00C03A0F"/>
    <w:rsid w:val="00C43E7B"/>
    <w:rsid w:val="00C7170C"/>
    <w:rsid w:val="00C7461F"/>
    <w:rsid w:val="00C82DD5"/>
    <w:rsid w:val="00C92DA6"/>
    <w:rsid w:val="00CA152D"/>
    <w:rsid w:val="00CF02D2"/>
    <w:rsid w:val="00CF3C1C"/>
    <w:rsid w:val="00D0507C"/>
    <w:rsid w:val="00D46278"/>
    <w:rsid w:val="00D5197A"/>
    <w:rsid w:val="00D5577A"/>
    <w:rsid w:val="00D748D8"/>
    <w:rsid w:val="00D75145"/>
    <w:rsid w:val="00D76705"/>
    <w:rsid w:val="00D914CE"/>
    <w:rsid w:val="00DC672C"/>
    <w:rsid w:val="00DD14F9"/>
    <w:rsid w:val="00E12778"/>
    <w:rsid w:val="00EA1ACA"/>
    <w:rsid w:val="00ED4FD1"/>
    <w:rsid w:val="00EE2748"/>
    <w:rsid w:val="00F11FB1"/>
    <w:rsid w:val="00F415D5"/>
    <w:rsid w:val="00FA7660"/>
    <w:rsid w:val="00FE124C"/>
    <w:rsid w:val="00FE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D6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45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5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457D7"/>
    <w:rPr>
      <w:sz w:val="18"/>
      <w:szCs w:val="18"/>
    </w:rPr>
  </w:style>
  <w:style w:type="table" w:styleId="TableGrid">
    <w:name w:val="Table Grid"/>
    <w:basedOn w:val="TableNormal"/>
    <w:uiPriority w:val="59"/>
    <w:rsid w:val="009457D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-11">
    <w:name w:val="浅色底纹 - 强调文字颜色 11"/>
    <w:basedOn w:val="TableNormal"/>
    <w:uiPriority w:val="60"/>
    <w:rsid w:val="009457D7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">
    <w:name w:val="浅色底纹1"/>
    <w:basedOn w:val="TableNormal"/>
    <w:uiPriority w:val="60"/>
    <w:rsid w:val="00F415D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1AC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1AC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B22E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D6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45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5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457D7"/>
    <w:rPr>
      <w:sz w:val="18"/>
      <w:szCs w:val="18"/>
    </w:rPr>
  </w:style>
  <w:style w:type="table" w:styleId="TableGrid">
    <w:name w:val="Table Grid"/>
    <w:basedOn w:val="TableNormal"/>
    <w:uiPriority w:val="59"/>
    <w:rsid w:val="009457D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-11">
    <w:name w:val="浅色底纹 - 强调文字颜色 11"/>
    <w:basedOn w:val="TableNormal"/>
    <w:uiPriority w:val="60"/>
    <w:rsid w:val="009457D7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">
    <w:name w:val="浅色底纹1"/>
    <w:basedOn w:val="TableNormal"/>
    <w:uiPriority w:val="60"/>
    <w:rsid w:val="00F415D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1AC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1AC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B22E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Rajeshwari</cp:lastModifiedBy>
  <cp:revision>2</cp:revision>
  <cp:lastPrinted>2018-05-13T10:32:00Z</cp:lastPrinted>
  <dcterms:created xsi:type="dcterms:W3CDTF">2020-04-11T13:51:00Z</dcterms:created>
  <dcterms:modified xsi:type="dcterms:W3CDTF">2020-04-11T13:51:00Z</dcterms:modified>
</cp:coreProperties>
</file>